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AD6" w:rsidRPr="00F82299" w:rsidRDefault="00D4428B" w:rsidP="002E5AD6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F82299">
        <w:rPr>
          <w:rFonts w:asciiTheme="majorHAnsi" w:hAnsiTheme="majorHAnsi" w:cstheme="majorHAnsi"/>
          <w:b/>
          <w:sz w:val="20"/>
          <w:szCs w:val="20"/>
          <w:lang w:val="en-US"/>
        </w:rPr>
        <w:t xml:space="preserve">Supplementary Table </w:t>
      </w:r>
      <w:r w:rsidR="00CC5CB2">
        <w:rPr>
          <w:rFonts w:asciiTheme="majorHAnsi" w:hAnsiTheme="majorHAnsi" w:cstheme="majorHAnsi"/>
          <w:b/>
          <w:sz w:val="20"/>
          <w:szCs w:val="20"/>
          <w:lang w:val="en-US"/>
        </w:rPr>
        <w:t>8</w:t>
      </w:r>
      <w:r w:rsidRPr="00F82299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r w:rsidR="00CC5CB2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="002E5AD6" w:rsidRPr="00F82299">
        <w:rPr>
          <w:rFonts w:asciiTheme="majorHAnsi" w:hAnsiTheme="majorHAnsi" w:cstheme="majorHAnsi"/>
          <w:sz w:val="20"/>
          <w:szCs w:val="20"/>
          <w:lang w:val="en-US"/>
        </w:rPr>
        <w:t>HLA-G value (IU/ml) in sperm</w:t>
      </w:r>
      <w:r w:rsidR="00EC156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2E5AD6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depending on particular HLA-G </w:t>
      </w:r>
      <w:r w:rsidR="001F227B" w:rsidRPr="00F82299">
        <w:rPr>
          <w:rFonts w:asciiTheme="majorHAnsi" w:hAnsiTheme="majorHAnsi" w:cstheme="majorHAnsi"/>
          <w:sz w:val="20"/>
          <w:szCs w:val="20"/>
          <w:lang w:val="en-US"/>
        </w:rPr>
        <w:t>di</w:t>
      </w:r>
      <w:r w:rsidR="002E5AD6" w:rsidRPr="00F82299">
        <w:rPr>
          <w:rFonts w:asciiTheme="majorHAnsi" w:hAnsiTheme="majorHAnsi" w:cstheme="majorHAnsi"/>
          <w:sz w:val="20"/>
          <w:szCs w:val="20"/>
          <w:lang w:val="en-US"/>
        </w:rPr>
        <w:t>plotypes in normo</w:t>
      </w:r>
      <w:r w:rsidR="00006D1D" w:rsidRPr="00F82299">
        <w:rPr>
          <w:rFonts w:asciiTheme="majorHAnsi" w:hAnsiTheme="majorHAnsi" w:cstheme="majorHAnsi"/>
          <w:sz w:val="20"/>
          <w:szCs w:val="20"/>
          <w:lang w:val="en-US"/>
        </w:rPr>
        <w:t>zoo</w:t>
      </w:r>
      <w:r w:rsidR="002E5AD6" w:rsidRPr="00F82299">
        <w:rPr>
          <w:rFonts w:asciiTheme="majorHAnsi" w:hAnsiTheme="majorHAnsi" w:cstheme="majorHAnsi"/>
          <w:sz w:val="20"/>
          <w:szCs w:val="20"/>
          <w:lang w:val="en-US"/>
        </w:rPr>
        <w:t>spermic men and men with abnormal sperm parameters</w:t>
      </w:r>
    </w:p>
    <w:tbl>
      <w:tblPr>
        <w:tblW w:w="147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020"/>
        <w:gridCol w:w="1020"/>
        <w:gridCol w:w="1020"/>
        <w:gridCol w:w="1757"/>
        <w:gridCol w:w="1020"/>
        <w:gridCol w:w="1020"/>
        <w:gridCol w:w="1020"/>
        <w:gridCol w:w="1020"/>
        <w:gridCol w:w="1020"/>
        <w:gridCol w:w="1020"/>
        <w:gridCol w:w="1020"/>
        <w:gridCol w:w="1587"/>
      </w:tblGrid>
      <w:tr w:rsidR="000D2675" w:rsidRPr="00CC5CB2" w:rsidTr="006F40EA">
        <w:trPr>
          <w:trHeight w:val="283"/>
          <w:tblHeader/>
          <w:jc w:val="center"/>
        </w:trPr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Diplotyp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Number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Lower 95% CI </w:t>
            </w:r>
          </w:p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of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Upper 95% CI </w:t>
            </w:r>
          </w:p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of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F53D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 w:eastAsia="pl-PL"/>
              </w:rPr>
              <w:t>D'Agostino &amp; Pearson omnibus normality test K</w:t>
            </w: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4747" w:type="dxa"/>
            <w:gridSpan w:val="1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2675" w:rsidRPr="00F82299" w:rsidRDefault="000D2675" w:rsidP="00B618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Normo</w:t>
            </w:r>
            <w:r w:rsidR="00006D1D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zoo</w:t>
            </w: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permi</w:t>
            </w:r>
            <w:r w:rsidR="00B6186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a</w:t>
            </w:r>
            <w:proofErr w:type="spellEnd"/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3.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5.3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2C299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047.0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a, b, c, d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3.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0.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9.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1.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56.0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8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15.2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9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0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.0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3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3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7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7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3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78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T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9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4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2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2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4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3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7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395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647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0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720.1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f, g, 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4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6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1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1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9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.4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8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3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3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4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518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35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6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12.5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78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.5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3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.9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T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B5573B" w:rsidTr="006F40EA">
        <w:trPr>
          <w:trHeight w:val="283"/>
          <w:jc w:val="center"/>
        </w:trPr>
        <w:tc>
          <w:tcPr>
            <w:tcW w:w="147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675" w:rsidRPr="00F82299" w:rsidRDefault="00B6186E" w:rsidP="00B618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  <w:t>A</w:t>
            </w:r>
            <w:r w:rsidR="000D2675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  <w:t>bnormal sperm parameters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05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743.4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j, k, l, 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5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1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.0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3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95.3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n, 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4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459.4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p, 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7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00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9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282.8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r, 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6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T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8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2C299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495.9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t, 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9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24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.2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91.1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 xml:space="preserve"> 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5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76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.8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2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2C299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59.6</w:t>
            </w:r>
            <w:r w:rsidR="002C299F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8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.6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1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7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.1</w:t>
            </w:r>
          </w:p>
        </w:tc>
      </w:tr>
      <w:tr w:rsidR="000D2675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0D267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T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5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675" w:rsidRPr="00F82299" w:rsidRDefault="000D2675" w:rsidP="006F1AA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47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B618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  <w:t>Asthenozoospermi</w:t>
            </w:r>
            <w:r w:rsidR="00B6186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  <w:t>a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5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820.2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x,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44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35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4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6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01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.723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95.3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z, 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2C299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2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9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4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76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6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6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1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1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1561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88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4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.14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5.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1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5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4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T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96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04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47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B618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lastRenderedPageBreak/>
              <w:t>Teratozoospermi</w:t>
            </w:r>
            <w:r w:rsidR="00B6186E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a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4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874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  <w:t>1024</w:t>
            </w:r>
            <w:r w:rsidR="00EF7689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  <w:t>0</w:t>
            </w:r>
            <w:r w:rsidR="0078741A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ab, ac, ad, ae, </w:t>
            </w:r>
            <w:proofErr w:type="spellStart"/>
            <w:r w:rsidR="0078741A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af</w:t>
            </w:r>
            <w:proofErr w:type="spellEnd"/>
            <w:r w:rsidR="0078741A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, 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4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45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.715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3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95.3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ah, ai, </w:t>
            </w:r>
            <w:proofErr w:type="spellStart"/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aj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4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459.4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</w:t>
            </w:r>
            <w:proofErr w:type="spellStart"/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ak</w:t>
            </w:r>
            <w:proofErr w:type="spellEnd"/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, 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9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7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00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9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282.8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am, an, </w:t>
            </w:r>
            <w:proofErr w:type="spellStart"/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a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6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1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776.9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ap, </w:t>
            </w:r>
            <w:proofErr w:type="spellStart"/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aq</w:t>
            </w:r>
            <w:proofErr w:type="spellEnd"/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</w:t>
            </w:r>
            <w:proofErr w:type="spellStart"/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a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0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0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3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8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.2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.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33.3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6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2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</w:t>
            </w:r>
            <w:r w:rsidR="00EF7689"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.</w:t>
            </w: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.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C229E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46.21</w:t>
            </w:r>
            <w:r w:rsidR="00C229E7" w:rsidRPr="00F82299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 xml:space="preserve"> at, 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3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.86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Gdel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.3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.9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6.0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8.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8.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6.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4.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.8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.0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2.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.93</w:t>
            </w:r>
          </w:p>
        </w:tc>
      </w:tr>
      <w:tr w:rsidR="00762143" w:rsidRPr="00F82299" w:rsidTr="006F40EA">
        <w:trPr>
          <w:trHeight w:val="283"/>
          <w:jc w:val="center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GTins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Ci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.7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8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8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-49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4.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62143" w:rsidRPr="00F82299" w:rsidRDefault="00762143" w:rsidP="0076214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oo</w:t>
            </w:r>
            <w:proofErr w:type="spellEnd"/>
            <w:r w:rsidRPr="00F822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 small</w:t>
            </w:r>
          </w:p>
        </w:tc>
      </w:tr>
    </w:tbl>
    <w:p w:rsidR="00B534A2" w:rsidRPr="00F82299" w:rsidRDefault="00B534A2" w:rsidP="000D2675">
      <w:pPr>
        <w:spacing w:before="24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F82299">
        <w:rPr>
          <w:rFonts w:asciiTheme="majorHAnsi" w:hAnsiTheme="majorHAnsi" w:cstheme="majorHAnsi"/>
          <w:sz w:val="20"/>
          <w:szCs w:val="20"/>
          <w:lang w:val="en-US"/>
        </w:rPr>
        <w:t>*</w:t>
      </w:r>
      <w:r w:rsidR="001F227B" w:rsidRPr="00F82299">
        <w:rPr>
          <w:rFonts w:asciiTheme="majorHAnsi" w:hAnsiTheme="majorHAnsi" w:cstheme="majorHAnsi"/>
          <w:sz w:val="20"/>
          <w:szCs w:val="20"/>
          <w:lang w:val="en-US"/>
        </w:rPr>
        <w:t>Di</w:t>
      </w:r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plotypes were estimated in the following order: rs1632947:-964G&gt;A; rs1233334:-725G&gt;C/T; rs371194629:insATTTGTTCATGCCT/del. 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Normo</w:t>
      </w:r>
      <w:r w:rsidR="003E449C" w:rsidRPr="00F82299">
        <w:rPr>
          <w:rFonts w:asciiTheme="majorHAnsi" w:hAnsiTheme="majorHAnsi" w:cstheme="majorHAnsi"/>
          <w:sz w:val="20"/>
          <w:szCs w:val="20"/>
          <w:lang w:val="en-GB"/>
        </w:rPr>
        <w:t>zoo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spermia – total number of sperm cells</w:t>
      </w:r>
      <w:r w:rsidR="002166F7" w:rsidRPr="00F82299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their concentration</w:t>
      </w:r>
      <w:r w:rsidR="002166F7" w:rsidRPr="00F82299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progressive motility and morphology ab</w:t>
      </w:r>
      <w:r w:rsidR="00B5573B">
        <w:rPr>
          <w:rFonts w:asciiTheme="majorHAnsi" w:hAnsiTheme="majorHAnsi" w:cstheme="majorHAnsi"/>
          <w:sz w:val="20"/>
          <w:szCs w:val="20"/>
          <w:lang w:val="en-GB"/>
        </w:rPr>
        <w:t>ove or equal reference values; Abnormal sperm –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at least one parameter</w:t>
      </w:r>
      <w:r w:rsidR="001F227B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of semen below reference value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DA5CAE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alues in bold indicate signiﬁcant differences; 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p</w:t>
      </w:r>
      <w:r w:rsidRPr="00F82299">
        <w:rPr>
          <w:rFonts w:asciiTheme="majorHAnsi" w:hAnsiTheme="majorHAnsi" w:cstheme="majorHAnsi"/>
          <w:i/>
          <w:sz w:val="20"/>
          <w:szCs w:val="20"/>
          <w:lang w:val="en-GB"/>
        </w:rPr>
        <w:t> –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robability</w:t>
      </w:r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calculated by Mann-Whitney test</w:t>
      </w:r>
      <w:r w:rsidR="00197F05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or t-test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; OR – odds ratio; 95% CI – confidence interval from two-sided Fisher’s exact test</w:t>
      </w:r>
    </w:p>
    <w:p w:rsidR="00F53D4F" w:rsidRPr="00F82299" w:rsidRDefault="003236C6" w:rsidP="000D2675">
      <w:pPr>
        <w:spacing w:after="0"/>
        <w:jc w:val="both"/>
        <w:rPr>
          <w:rFonts w:asciiTheme="majorHAnsi" w:hAnsiTheme="majorHAnsi" w:cstheme="majorHAnsi"/>
          <w:b/>
          <w:sz w:val="20"/>
          <w:szCs w:val="20"/>
          <w:lang w:val="en-GB"/>
        </w:rPr>
      </w:pPr>
      <w:r w:rsidRPr="00F82299">
        <w:rPr>
          <w:rFonts w:asciiTheme="majorHAnsi" w:hAnsiTheme="majorHAnsi" w:cstheme="majorHAnsi"/>
          <w:b/>
          <w:sz w:val="20"/>
          <w:szCs w:val="20"/>
          <w:lang w:val="en-US"/>
        </w:rPr>
        <w:t>Normo</w:t>
      </w:r>
      <w:r w:rsidR="00260A35" w:rsidRPr="00F82299">
        <w:rPr>
          <w:rFonts w:asciiTheme="majorHAnsi" w:hAnsiTheme="majorHAnsi" w:cstheme="majorHAnsi"/>
          <w:b/>
          <w:sz w:val="20"/>
          <w:szCs w:val="20"/>
          <w:lang w:val="en-US"/>
        </w:rPr>
        <w:t>zoo</w:t>
      </w:r>
      <w:r w:rsidRPr="00F82299">
        <w:rPr>
          <w:rFonts w:asciiTheme="majorHAnsi" w:hAnsiTheme="majorHAnsi" w:cstheme="majorHAnsi"/>
          <w:b/>
          <w:sz w:val="20"/>
          <w:szCs w:val="20"/>
          <w:lang w:val="en-US"/>
        </w:rPr>
        <w:t>spermic men vs normo</w:t>
      </w:r>
      <w:r w:rsidR="00260A35" w:rsidRPr="00F82299">
        <w:rPr>
          <w:rFonts w:asciiTheme="majorHAnsi" w:hAnsiTheme="majorHAnsi" w:cstheme="majorHAnsi"/>
          <w:b/>
          <w:sz w:val="20"/>
          <w:szCs w:val="20"/>
          <w:lang w:val="en-US"/>
        </w:rPr>
        <w:t>zoo</w:t>
      </w:r>
      <w:r w:rsidR="00EC1567" w:rsidRPr="00F82299">
        <w:rPr>
          <w:rFonts w:asciiTheme="majorHAnsi" w:hAnsiTheme="majorHAnsi" w:cstheme="majorHAnsi"/>
          <w:b/>
          <w:sz w:val="20"/>
          <w:szCs w:val="20"/>
          <w:lang w:val="en-US"/>
        </w:rPr>
        <w:t>spermic men:</w:t>
      </w:r>
      <w:r w:rsidR="00DF6427" w:rsidRPr="00F82299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45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b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08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c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02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d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12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e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 &lt;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00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G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;</w:t>
      </w:r>
      <w:r w:rsidR="00CA46F7" w:rsidRPr="00F82299">
        <w:rPr>
          <w:rFonts w:asciiTheme="majorHAnsi" w:hAnsiTheme="majorHAnsi" w:cstheme="majorHAnsi"/>
          <w:sz w:val="20"/>
          <w:szCs w:val="20"/>
          <w:lang w:val="en-US"/>
        </w:rPr>
        <w:t> 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f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1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;</w:t>
      </w:r>
      <w:r w:rsidR="002C299F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g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003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;</w:t>
      </w:r>
      <w:r w:rsidR="002C299F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h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27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i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.040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ins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;</w:t>
      </w:r>
    </w:p>
    <w:p w:rsidR="00EF7689" w:rsidRPr="00F82299" w:rsidRDefault="00EC1567" w:rsidP="00EF7689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F82299">
        <w:rPr>
          <w:rFonts w:asciiTheme="majorHAnsi" w:hAnsiTheme="majorHAnsi" w:cstheme="majorHAnsi"/>
          <w:b/>
          <w:sz w:val="20"/>
          <w:szCs w:val="20"/>
          <w:lang w:val="en-US"/>
        </w:rPr>
        <w:t>Men with abnormal sperm vs men with abnormal sperm</w:t>
      </w:r>
      <w:r w:rsidR="00EF7689" w:rsidRPr="00F82299">
        <w:rPr>
          <w:rFonts w:asciiTheme="majorHAnsi" w:hAnsiTheme="majorHAnsi" w:cstheme="majorHAnsi"/>
          <w:b/>
          <w:sz w:val="20"/>
          <w:szCs w:val="20"/>
          <w:lang w:val="en-US"/>
        </w:rPr>
        <w:t xml:space="preserve">: </w:t>
      </w:r>
      <w:proofErr w:type="spellStart"/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j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= 0.016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k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&lt; 0.0001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14613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l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&lt; 0.0001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m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= 0.012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T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n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p = 0.001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G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o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p = 0.010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G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p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p = 0.001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q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= 0.027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r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= 0.004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s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= 0.054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t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 &lt; 0.0001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u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p &lt; 0.0001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="002C299F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w</w:t>
      </w:r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p = 0.031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ins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GGdel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ACins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US"/>
        </w:rPr>
        <w:t>;</w:t>
      </w:r>
    </w:p>
    <w:p w:rsidR="00146131" w:rsidRPr="00F82299" w:rsidRDefault="00146131" w:rsidP="00EF7689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F82299">
        <w:rPr>
          <w:rFonts w:asciiTheme="majorHAnsi" w:hAnsiTheme="majorHAnsi" w:cstheme="majorHAnsi"/>
          <w:b/>
          <w:sz w:val="20"/>
          <w:szCs w:val="20"/>
          <w:lang w:val="en-US"/>
        </w:rPr>
        <w:t>Men with abnormal sperm parameters</w:t>
      </w:r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: </w:t>
      </w:r>
      <w:proofErr w:type="spellStart"/>
      <w:r w:rsidR="002C299F" w:rsidRPr="00F822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v</w:t>
      </w:r>
      <w:r w:rsidRPr="00F82299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= 0.0313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ins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US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US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>ins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US"/>
        </w:rPr>
        <w:t xml:space="preserve"> vs </w:t>
      </w:r>
      <w:r w:rsidRPr="00F82299">
        <w:rPr>
          <w:rFonts w:asciiTheme="majorHAnsi" w:hAnsiTheme="majorHAnsi" w:cstheme="majorHAnsi"/>
          <w:sz w:val="20"/>
          <w:szCs w:val="20"/>
          <w:lang w:val="en-US"/>
        </w:rPr>
        <w:t>(</w:t>
      </w:r>
      <w:r w:rsidR="002C299F" w:rsidRPr="00F82299">
        <w:rPr>
          <w:rFonts w:asciiTheme="majorHAnsi" w:hAnsiTheme="majorHAnsi" w:cstheme="majorHAnsi"/>
          <w:sz w:val="20"/>
          <w:szCs w:val="20"/>
          <w:lang w:val="en-US"/>
        </w:rPr>
        <w:t>Kruskal-</w:t>
      </w:r>
      <w:r w:rsidRPr="00F82299">
        <w:rPr>
          <w:rFonts w:asciiTheme="majorHAnsi" w:hAnsiTheme="majorHAnsi" w:cstheme="majorHAnsi"/>
          <w:sz w:val="20"/>
          <w:szCs w:val="20"/>
          <w:lang w:val="en-US"/>
        </w:rPr>
        <w:t>Wallis test)</w:t>
      </w:r>
      <w:r w:rsidR="00385AB1" w:rsidRPr="00F82299">
        <w:rPr>
          <w:rFonts w:asciiTheme="majorHAnsi" w:hAnsiTheme="majorHAnsi" w:cstheme="majorHAnsi"/>
          <w:sz w:val="20"/>
          <w:szCs w:val="20"/>
          <w:lang w:val="en-US"/>
        </w:rPr>
        <w:t>;</w:t>
      </w:r>
    </w:p>
    <w:p w:rsidR="00CA46F7" w:rsidRPr="00F82299" w:rsidRDefault="00762143" w:rsidP="00762143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proofErr w:type="spellStart"/>
      <w:r w:rsidRPr="00F82299">
        <w:rPr>
          <w:rFonts w:asciiTheme="majorHAnsi" w:eastAsia="Times New Roman" w:hAnsiTheme="majorHAnsi" w:cstheme="majorHAnsi"/>
          <w:b/>
          <w:color w:val="000000"/>
          <w:sz w:val="20"/>
          <w:szCs w:val="20"/>
          <w:lang w:val="en-GB" w:eastAsia="pl-PL"/>
        </w:rPr>
        <w:t>Asthenozoospermic</w:t>
      </w:r>
      <w:proofErr w:type="spellEnd"/>
      <w:r w:rsidRPr="00F82299">
        <w:rPr>
          <w:rFonts w:asciiTheme="majorHAnsi" w:eastAsia="Times New Roman" w:hAnsiTheme="majorHAnsi" w:cstheme="majorHAnsi"/>
          <w:b/>
          <w:color w:val="000000"/>
          <w:sz w:val="20"/>
          <w:szCs w:val="20"/>
          <w:lang w:val="en-GB" w:eastAsia="pl-PL"/>
        </w:rPr>
        <w:t xml:space="preserve"> men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F82299">
        <w:rPr>
          <w:rFonts w:asciiTheme="majorHAnsi" w:hAnsiTheme="majorHAnsi" w:cstheme="majorHAnsi"/>
          <w:b/>
          <w:sz w:val="20"/>
          <w:szCs w:val="20"/>
          <w:lang w:val="en-GB"/>
        </w:rPr>
        <w:t>vs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Pr="00F82299">
        <w:rPr>
          <w:rFonts w:asciiTheme="majorHAnsi" w:eastAsia="Times New Roman" w:hAnsiTheme="majorHAnsi" w:cstheme="majorHAnsi"/>
          <w:b/>
          <w:color w:val="000000"/>
          <w:sz w:val="20"/>
          <w:szCs w:val="20"/>
          <w:lang w:val="en-GB" w:eastAsia="pl-PL"/>
        </w:rPr>
        <w:t>Asthenozoospermic</w:t>
      </w:r>
      <w:proofErr w:type="spellEnd"/>
      <w:r w:rsidRPr="00F82299">
        <w:rPr>
          <w:rFonts w:asciiTheme="majorHAnsi" w:eastAsia="Times New Roman" w:hAnsiTheme="majorHAnsi" w:cstheme="majorHAnsi"/>
          <w:b/>
          <w:color w:val="000000"/>
          <w:sz w:val="20"/>
          <w:szCs w:val="20"/>
          <w:lang w:val="en-GB" w:eastAsia="pl-PL"/>
        </w:rPr>
        <w:t xml:space="preserve"> men</w:t>
      </w:r>
      <w:r w:rsidRPr="00F82299">
        <w:rPr>
          <w:rFonts w:asciiTheme="majorHAnsi" w:hAnsiTheme="majorHAnsi" w:cstheme="majorHAnsi"/>
          <w:b/>
          <w:sz w:val="20"/>
          <w:szCs w:val="20"/>
          <w:lang w:val="en-GB"/>
        </w:rPr>
        <w:t>: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x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04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y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2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z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3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a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53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="00C9087A"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="00C9087A"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C9087A"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="00C9087A" w:rsidRPr="00F82299">
        <w:rPr>
          <w:rFonts w:asciiTheme="majorHAnsi" w:hAnsiTheme="majorHAnsi" w:cstheme="majorHAnsi"/>
          <w:sz w:val="20"/>
          <w:szCs w:val="20"/>
          <w:lang w:val="en-GB"/>
        </w:rPr>
        <w:t>;</w:t>
      </w:r>
    </w:p>
    <w:p w:rsidR="001C0324" w:rsidRPr="00F82299" w:rsidRDefault="00762143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proofErr w:type="spellStart"/>
      <w:r w:rsidRPr="00F82299">
        <w:rPr>
          <w:rFonts w:asciiTheme="majorHAnsi" w:eastAsia="Times New Roman" w:hAnsiTheme="majorHAnsi" w:cstheme="majorHAnsi"/>
          <w:b/>
          <w:sz w:val="20"/>
          <w:szCs w:val="20"/>
          <w:lang w:val="en-GB" w:eastAsia="pl-PL"/>
        </w:rPr>
        <w:t>Teratozoospermic</w:t>
      </w:r>
      <w:proofErr w:type="spellEnd"/>
      <w:r w:rsidRPr="00F82299">
        <w:rPr>
          <w:rFonts w:asciiTheme="majorHAnsi" w:eastAsia="Times New Roman" w:hAnsiTheme="majorHAnsi" w:cstheme="majorHAnsi"/>
          <w:b/>
          <w:sz w:val="20"/>
          <w:szCs w:val="20"/>
          <w:lang w:val="en-GB" w:eastAsia="pl-PL"/>
        </w:rPr>
        <w:t xml:space="preserve"> men vs </w:t>
      </w:r>
      <w:proofErr w:type="spellStart"/>
      <w:r w:rsidRPr="00F82299">
        <w:rPr>
          <w:rFonts w:asciiTheme="majorHAnsi" w:eastAsia="Times New Roman" w:hAnsiTheme="majorHAnsi" w:cstheme="majorHAnsi"/>
          <w:b/>
          <w:sz w:val="20"/>
          <w:szCs w:val="20"/>
          <w:lang w:val="en-GB" w:eastAsia="pl-PL"/>
        </w:rPr>
        <w:t>Teratozoospermic</w:t>
      </w:r>
      <w:proofErr w:type="spellEnd"/>
      <w:r w:rsidRPr="00F82299">
        <w:rPr>
          <w:rFonts w:asciiTheme="majorHAnsi" w:eastAsia="Times New Roman" w:hAnsiTheme="majorHAnsi" w:cstheme="majorHAnsi"/>
          <w:b/>
          <w:sz w:val="20"/>
          <w:szCs w:val="20"/>
          <w:lang w:val="en-GB" w:eastAsia="pl-PL"/>
        </w:rPr>
        <w:t xml:space="preserve"> men: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b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50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78741A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c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12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d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04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e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 &lt;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0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f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 &lt;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0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g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1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T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h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30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G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i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G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j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10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G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k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22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l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10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m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6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n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4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o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34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p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3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q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 &lt;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0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r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004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del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s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13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ins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t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26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ins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Gdel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="00974721" w:rsidRPr="00F82299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u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CA46F7" w:rsidRPr="00F82299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F7689" w:rsidRPr="00F82299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041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C</w:t>
      </w:r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>ins</w:t>
      </w:r>
      <w:proofErr w:type="spellEnd"/>
      <w:r w:rsidR="00C229E7" w:rsidRPr="00F82299">
        <w:rPr>
          <w:rFonts w:asciiTheme="majorHAnsi" w:hAnsiTheme="majorHAnsi" w:cstheme="majorHAnsi"/>
          <w:sz w:val="20"/>
          <w:szCs w:val="20"/>
          <w:lang w:val="en-GB"/>
        </w:rPr>
        <w:t xml:space="preserve"> vs 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GTins</w:t>
      </w:r>
      <w:proofErr w:type="spellEnd"/>
      <w:r w:rsidRPr="00F82299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F82299">
        <w:rPr>
          <w:rFonts w:asciiTheme="majorHAnsi" w:hAnsiTheme="majorHAnsi" w:cstheme="majorHAnsi"/>
          <w:sz w:val="20"/>
          <w:szCs w:val="20"/>
          <w:lang w:val="en-GB"/>
        </w:rPr>
        <w:t>ACins</w:t>
      </w:r>
      <w:proofErr w:type="spellEnd"/>
    </w:p>
    <w:sectPr w:rsidR="001C0324" w:rsidRPr="00F82299" w:rsidSect="00F53D4F">
      <w:pgSz w:w="16838" w:h="11906" w:orient="landscape" w:code="9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847"/>
    <w:rsid w:val="00006D1D"/>
    <w:rsid w:val="000D2675"/>
    <w:rsid w:val="000E7A35"/>
    <w:rsid w:val="001219C8"/>
    <w:rsid w:val="00146131"/>
    <w:rsid w:val="00197F05"/>
    <w:rsid w:val="001C0324"/>
    <w:rsid w:val="001F227B"/>
    <w:rsid w:val="00207EDE"/>
    <w:rsid w:val="002166F7"/>
    <w:rsid w:val="00243A1D"/>
    <w:rsid w:val="00260A35"/>
    <w:rsid w:val="002C299F"/>
    <w:rsid w:val="002E5AD6"/>
    <w:rsid w:val="003236C6"/>
    <w:rsid w:val="00327DC2"/>
    <w:rsid w:val="003578AD"/>
    <w:rsid w:val="00385AB1"/>
    <w:rsid w:val="00391559"/>
    <w:rsid w:val="003E449C"/>
    <w:rsid w:val="003F0A61"/>
    <w:rsid w:val="004370C3"/>
    <w:rsid w:val="00505469"/>
    <w:rsid w:val="005F1293"/>
    <w:rsid w:val="006F1AA1"/>
    <w:rsid w:val="006F40EA"/>
    <w:rsid w:val="00720E00"/>
    <w:rsid w:val="00762143"/>
    <w:rsid w:val="007643E5"/>
    <w:rsid w:val="0078741A"/>
    <w:rsid w:val="007A2A88"/>
    <w:rsid w:val="007D1CB2"/>
    <w:rsid w:val="008052C7"/>
    <w:rsid w:val="008751C3"/>
    <w:rsid w:val="008B1847"/>
    <w:rsid w:val="008C1478"/>
    <w:rsid w:val="008E12C0"/>
    <w:rsid w:val="00900869"/>
    <w:rsid w:val="0090524A"/>
    <w:rsid w:val="00974721"/>
    <w:rsid w:val="00AB62F2"/>
    <w:rsid w:val="00AC0752"/>
    <w:rsid w:val="00B3119E"/>
    <w:rsid w:val="00B534A2"/>
    <w:rsid w:val="00B5573B"/>
    <w:rsid w:val="00B6186E"/>
    <w:rsid w:val="00C05CA8"/>
    <w:rsid w:val="00C229E7"/>
    <w:rsid w:val="00C27FE5"/>
    <w:rsid w:val="00C87160"/>
    <w:rsid w:val="00C9087A"/>
    <w:rsid w:val="00CA46F7"/>
    <w:rsid w:val="00CC5CB2"/>
    <w:rsid w:val="00D111DB"/>
    <w:rsid w:val="00D4428B"/>
    <w:rsid w:val="00D95FAE"/>
    <w:rsid w:val="00DA5CAE"/>
    <w:rsid w:val="00DF6427"/>
    <w:rsid w:val="00E019D4"/>
    <w:rsid w:val="00E761ED"/>
    <w:rsid w:val="00EC1567"/>
    <w:rsid w:val="00EF7689"/>
    <w:rsid w:val="00F505A3"/>
    <w:rsid w:val="00F53D4F"/>
    <w:rsid w:val="00F82299"/>
    <w:rsid w:val="00FC1E0C"/>
    <w:rsid w:val="00FC6271"/>
    <w:rsid w:val="00FD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90712"/>
  <w15:docId w15:val="{04CE2139-35E2-46D2-BF2A-92A02174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A46F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E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12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4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5</Words>
  <Characters>5674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3</cp:revision>
  <cp:lastPrinted>2021-09-29T10:09:00Z</cp:lastPrinted>
  <dcterms:created xsi:type="dcterms:W3CDTF">2021-12-08T14:29:00Z</dcterms:created>
  <dcterms:modified xsi:type="dcterms:W3CDTF">2021-12-08T14:29:00Z</dcterms:modified>
</cp:coreProperties>
</file>